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626" w:rsidRDefault="00677626" w:rsidP="0067762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360" w:lineRule="auto"/>
        <w:rPr>
          <w:rFonts w:eastAsia="Times New Roman"/>
          <w:b/>
          <w:u w:color="000000"/>
          <w:bdr w:val="nil"/>
          <w:lang w:val="en-GB" w:eastAsia="en-GB"/>
        </w:rPr>
      </w:pPr>
      <w:bookmarkStart w:id="0" w:name="_GoBack"/>
      <w:r w:rsidRPr="0026728D">
        <w:rPr>
          <w:rFonts w:eastAsia="Times New Roman"/>
          <w:b/>
          <w:u w:color="000000"/>
          <w:bdr w:val="nil"/>
          <w:lang w:val="en-GB" w:eastAsia="en-GB"/>
        </w:rPr>
        <w:t>Supplementary data</w:t>
      </w:r>
      <w:r>
        <w:rPr>
          <w:rFonts w:eastAsia="Times New Roman"/>
          <w:b/>
          <w:u w:color="000000"/>
          <w:bdr w:val="nil"/>
          <w:lang w:val="en-GB" w:eastAsia="en-GB"/>
        </w:rPr>
        <w:t xml:space="preserve"> Figure legends</w:t>
      </w:r>
    </w:p>
    <w:p w:rsidR="00677626" w:rsidRPr="0026728D" w:rsidRDefault="00677626" w:rsidP="0067762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360" w:lineRule="auto"/>
        <w:rPr>
          <w:lang w:val="en-GB"/>
        </w:rPr>
      </w:pPr>
      <w:bookmarkStart w:id="1" w:name="_Hlk31727917"/>
      <w:r w:rsidRPr="0026728D">
        <w:rPr>
          <w:rFonts w:eastAsia="Times New Roman"/>
          <w:b/>
          <w:u w:color="000000"/>
          <w:bdr w:val="nil"/>
          <w:lang w:val="en-GB" w:eastAsia="en-GB"/>
        </w:rPr>
        <w:t>Figure 1. Mass spectrometry data for E2EM-lin.</w:t>
      </w:r>
      <w:r>
        <w:rPr>
          <w:rFonts w:eastAsia="Times New Roman"/>
          <w:b/>
          <w:u w:color="000000"/>
          <w:bdr w:val="nil"/>
          <w:lang w:val="en-GB" w:eastAsia="en-GB"/>
        </w:rPr>
        <w:t xml:space="preserve"> </w:t>
      </w:r>
      <w:r w:rsidRPr="0026728D">
        <w:rPr>
          <w:lang w:val="en-GB"/>
        </w:rPr>
        <w:t>Fig</w:t>
      </w:r>
      <w:r>
        <w:rPr>
          <w:lang w:val="en-GB"/>
        </w:rPr>
        <w:t>ures</w:t>
      </w:r>
      <w:r w:rsidRPr="0026728D">
        <w:rPr>
          <w:lang w:val="en-GB"/>
        </w:rPr>
        <w:t>. 1A and 1B, respectively, show the structures of E2EM and E2EM-lin, as predicted by Chemdraw, and Fig</w:t>
      </w:r>
      <w:r>
        <w:rPr>
          <w:lang w:val="en-GB"/>
        </w:rPr>
        <w:t>ure</w:t>
      </w:r>
      <w:r w:rsidRPr="0026728D">
        <w:rPr>
          <w:lang w:val="en-GB"/>
        </w:rPr>
        <w:t xml:space="preserve">. 1C shows a MALDI-TOF time-of-flight mass spectrum of positive ions from E2EM-lin used in this study at a mass of 3747.67, confirming these predictions. </w:t>
      </w:r>
    </w:p>
    <w:bookmarkEnd w:id="1"/>
    <w:p w:rsidR="00677626" w:rsidRPr="0026728D" w:rsidRDefault="00677626" w:rsidP="00677626">
      <w:pPr>
        <w:spacing w:line="360" w:lineRule="auto"/>
        <w:rPr>
          <w:b/>
          <w:lang w:val="en-GB"/>
        </w:rPr>
      </w:pPr>
    </w:p>
    <w:p w:rsidR="00677626" w:rsidRPr="0026728D" w:rsidRDefault="00677626" w:rsidP="00677626">
      <w:pPr>
        <w:spacing w:after="200" w:line="360" w:lineRule="auto"/>
        <w:jc w:val="both"/>
        <w:rPr>
          <w:rFonts w:eastAsia="Times New Roman"/>
          <w:lang w:val="en-GB" w:eastAsia="en-GB"/>
        </w:rPr>
      </w:pPr>
      <w:r w:rsidRPr="0026728D">
        <w:rPr>
          <w:rFonts w:eastAsia="Times New Roman"/>
          <w:b/>
        </w:rPr>
        <w:t xml:space="preserve">Figure 2. </w:t>
      </w:r>
      <w:bookmarkStart w:id="2" w:name="_Hlk32414749"/>
      <w:r w:rsidRPr="0026728D">
        <w:rPr>
          <w:rFonts w:eastAsia="Times New Roman"/>
          <w:b/>
          <w:lang w:val="en-GB"/>
        </w:rPr>
        <w:t>The effect of pH on the conformation of E2EM-lin</w:t>
      </w:r>
      <w:r w:rsidRPr="0026728D">
        <w:rPr>
          <w:rFonts w:eastAsia="Times New Roman"/>
          <w:b/>
        </w:rPr>
        <w:t xml:space="preserve"> in the presence of bacterial lipids</w:t>
      </w:r>
      <w:bookmarkEnd w:id="2"/>
      <w:r w:rsidRPr="0026728D">
        <w:rPr>
          <w:rFonts w:eastAsia="Times New Roman"/>
          <w:b/>
        </w:rPr>
        <w:t>.</w:t>
      </w:r>
      <w:r>
        <w:rPr>
          <w:rFonts w:eastAsia="Times New Roman"/>
          <w:b/>
        </w:rPr>
        <w:t xml:space="preserve"> </w:t>
      </w:r>
      <w:r w:rsidRPr="00927DE6">
        <w:rPr>
          <w:rFonts w:eastAsia="Times New Roman"/>
          <w:bCs/>
        </w:rPr>
        <w:t>F</w:t>
      </w:r>
      <w:r w:rsidRPr="0026728D">
        <w:rPr>
          <w:rFonts w:eastAsia="Times New Roman"/>
          <w:lang w:val="en-GB" w:eastAsia="en-GB"/>
        </w:rPr>
        <w:t>igure 2 shows the effect of changing pH on the conformational behaviour of E2EM-lin in the presence of SUVs formed from pure bacterial lipids, which were DMPE (</w:t>
      </w:r>
      <w:r w:rsidRPr="0026728D">
        <w:rPr>
          <w:rFonts w:eastAsia="Times New Roman"/>
          <w:b/>
          <w:bCs/>
          <w:lang w:val="en-GB" w:eastAsia="en-GB"/>
        </w:rPr>
        <w:t>A</w:t>
      </w:r>
      <w:r w:rsidRPr="0026728D">
        <w:rPr>
          <w:rFonts w:eastAsia="Times New Roman"/>
          <w:lang w:val="en-GB" w:eastAsia="en-GB"/>
        </w:rPr>
        <w:t>), DMPG (</w:t>
      </w:r>
      <w:r w:rsidRPr="0026728D">
        <w:rPr>
          <w:rFonts w:eastAsia="Times New Roman"/>
          <w:b/>
          <w:bCs/>
          <w:lang w:val="en-GB" w:eastAsia="en-GB"/>
        </w:rPr>
        <w:t>B</w:t>
      </w:r>
      <w:r w:rsidRPr="0026728D">
        <w:rPr>
          <w:rFonts w:eastAsia="Times New Roman"/>
          <w:lang w:val="en-GB" w:eastAsia="en-GB"/>
        </w:rPr>
        <w:t>) and CL (</w:t>
      </w:r>
      <w:r w:rsidRPr="0026728D">
        <w:rPr>
          <w:rFonts w:eastAsia="Times New Roman"/>
          <w:b/>
          <w:bCs/>
          <w:lang w:val="en-GB" w:eastAsia="en-GB"/>
        </w:rPr>
        <w:t>C</w:t>
      </w:r>
      <w:r w:rsidRPr="0026728D">
        <w:rPr>
          <w:rFonts w:eastAsia="Times New Roman"/>
          <w:lang w:val="en-GB" w:eastAsia="en-GB"/>
        </w:rPr>
        <w:t xml:space="preserve">) at pH 6 (Blue), pH 7 (Orange) and pH 8 (Green). In all cases, these curves possesses minima in the range 210 nm to 224 nm and a maxim around 193 nm, which is typical of α-helical structure </w:t>
      </w:r>
      <w:r w:rsidRPr="0026728D">
        <w:rPr>
          <w:rFonts w:eastAsia="Times New Roman"/>
          <w:lang w:val="en-GB" w:eastAsia="en-GB"/>
        </w:rPr>
        <w:fldChar w:fldCharType="begin"/>
      </w:r>
      <w:r>
        <w:rPr>
          <w:rFonts w:eastAsia="Times New Roman"/>
          <w:lang w:val="en-GB" w:eastAsia="en-GB"/>
        </w:rPr>
        <w:instrText xml:space="preserve"> ADDIN EN.CITE &lt;EndNote&gt;&lt;Cite&gt;&lt;Author&gt;Greenfield&lt;/Author&gt;&lt;Year&gt;2006&lt;/Year&gt;&lt;RecNum&gt;565&lt;/RecNum&gt;&lt;DisplayText&gt;[42]&lt;/DisplayText&gt;&lt;record&gt;&lt;rec-number&gt;565&lt;/rec-number&gt;&lt;foreign-keys&gt;&lt;key app="EN" db-id="wf050av25dswfree0f6x0aatwefw9d2pp00e" timestamp="1493998840"&gt;565&lt;/key&gt;&lt;/foreign-keys&gt;&lt;ref-type name="Journal Article"&gt;17&lt;/ref-type&gt;&lt;contributors&gt;&lt;authors&gt;&lt;author&gt;Greenfield, Norma J.&lt;/author&gt;&lt;/authors&gt;&lt;/contributors&gt;&lt;titles&gt;&lt;title&gt;Using circular dichroism spectra to estimate protein secondary structure&lt;/title&gt;&lt;secondary-title&gt;Nature protocols&lt;/secondary-title&gt;&lt;/titles&gt;&lt;periodical&gt;&lt;full-title&gt;Nature protocols&lt;/full-title&gt;&lt;/periodical&gt;&lt;pages&gt;2876-2890&lt;/pages&gt;&lt;volume&gt;1&lt;/volume&gt;&lt;number&gt;6&lt;/number&gt;&lt;dates&gt;&lt;year&gt;2006&lt;/year&gt;&lt;/dates&gt;&lt;isbn&gt;1754-2189&amp;#xD;1750-2799&lt;/isbn&gt;&lt;accession-num&gt;PMC2728378&lt;/accession-num&gt;&lt;urls&gt;&lt;related-urls&gt;&lt;url&gt;http://www.ncbi.nlm.nih.gov/pmc/articles/PMC2728378/&lt;/url&gt;&lt;/related-urls&gt;&lt;/urls&gt;&lt;electronic-resource-num&gt;10.1038/nprot.2006.202&lt;/electronic-resource-num&gt;&lt;remote-database-name&gt;PMC&lt;/remote-database-name&gt;&lt;/record&gt;&lt;/Cite&gt;&lt;/EndNote&gt;</w:instrText>
      </w:r>
      <w:r w:rsidRPr="0026728D">
        <w:rPr>
          <w:rFonts w:eastAsia="Times New Roman"/>
          <w:lang w:val="en-GB" w:eastAsia="en-GB"/>
        </w:rPr>
        <w:fldChar w:fldCharType="separate"/>
      </w:r>
      <w:r>
        <w:rPr>
          <w:rFonts w:eastAsia="Times New Roman"/>
          <w:noProof/>
          <w:lang w:val="en-GB" w:eastAsia="en-GB"/>
        </w:rPr>
        <w:t>[42]</w:t>
      </w:r>
      <w:r w:rsidRPr="0026728D">
        <w:rPr>
          <w:rFonts w:eastAsia="Times New Roman"/>
          <w:lang w:val="en-GB" w:eastAsia="en-GB"/>
        </w:rPr>
        <w:fldChar w:fldCharType="end"/>
      </w:r>
      <w:r w:rsidRPr="0026728D">
        <w:rPr>
          <w:rFonts w:eastAsia="Times New Roman"/>
          <w:lang w:val="en-GB" w:eastAsia="en-GB"/>
        </w:rPr>
        <w:t>. Analysis of these spectra showed that the levels of α-helicity possessed by E2EM-lin were enhanced as pH increased from pH = 6 to pH = 8 in the case of DMPG (53.8% to 68.3%), DMPE (41.0% to 54.0%) and CL (49.7% to 67.6%) (Table 3).</w:t>
      </w:r>
    </w:p>
    <w:p w:rsidR="00677626" w:rsidRPr="0026728D" w:rsidRDefault="00677626" w:rsidP="00677626">
      <w:pPr>
        <w:spacing w:line="360" w:lineRule="auto"/>
        <w:rPr>
          <w:lang w:val="en-GB" w:eastAsia="en-GB"/>
        </w:rPr>
      </w:pPr>
    </w:p>
    <w:p w:rsidR="00677626" w:rsidRPr="0026728D" w:rsidRDefault="00677626" w:rsidP="00677626">
      <w:pPr>
        <w:spacing w:before="240" w:after="200" w:line="360" w:lineRule="auto"/>
        <w:contextualSpacing/>
        <w:jc w:val="both"/>
      </w:pPr>
      <w:r w:rsidRPr="0026728D">
        <w:rPr>
          <w:b/>
        </w:rPr>
        <w:t>Figure 3. The effect of pH on the ability of E2EM-lin to penetrate and lyse membranes formed from bacterial lipids.</w:t>
      </w:r>
      <w:r>
        <w:rPr>
          <w:b/>
        </w:rPr>
        <w:t xml:space="preserve"> </w:t>
      </w:r>
      <w:r w:rsidRPr="00927DE6">
        <w:rPr>
          <w:bCs/>
        </w:rPr>
        <w:t>Figure 3 shows</w:t>
      </w:r>
      <w:r w:rsidRPr="0026728D">
        <w:t xml:space="preserve"> the effect of changing pH on the interactions of E2EM-lin with monolayers formed from pure bacterial lipids, which are represented by the maximal surface pressure changes induced by E2EM-lin in monolayers formed from DMPG (</w:t>
      </w:r>
      <w:r w:rsidRPr="0026728D">
        <w:rPr>
          <w:b/>
          <w:bCs/>
        </w:rPr>
        <w:t>A</w:t>
      </w:r>
      <w:r w:rsidRPr="0026728D">
        <w:t>) DMPE (</w:t>
      </w:r>
      <w:r w:rsidRPr="0026728D">
        <w:rPr>
          <w:b/>
          <w:bCs/>
        </w:rPr>
        <w:t>B</w:t>
      </w:r>
      <w:r w:rsidRPr="0026728D">
        <w:t>) and CL (</w:t>
      </w:r>
      <w:r w:rsidRPr="0026728D">
        <w:rPr>
          <w:b/>
          <w:bCs/>
        </w:rPr>
        <w:t>C</w:t>
      </w:r>
      <w:r w:rsidRPr="0026728D">
        <w:t xml:space="preserve">) at pH 6 (Blue), 7 (Orange) and 8 (Green). </w:t>
      </w:r>
      <w:bookmarkStart w:id="3" w:name="_Hlk32417031"/>
      <w:r w:rsidRPr="0026728D">
        <w:t xml:space="preserve">Data derived from these charts showed that the </w:t>
      </w:r>
      <w:bookmarkEnd w:id="3"/>
      <w:r w:rsidRPr="0026728D">
        <w:t>interaction of E2EM-lin with these monolayers was enhanced as pH increased from pH = 6 to pH = 8 in the case of DMPG (4.7</w:t>
      </w:r>
      <w:r w:rsidRPr="0026728D">
        <w:rPr>
          <w:shd w:val="clear" w:color="auto" w:fill="FFFFFF"/>
        </w:rPr>
        <w:t xml:space="preserve"> mN m</w:t>
      </w:r>
      <w:r w:rsidRPr="0026728D">
        <w:rPr>
          <w:shd w:val="clear" w:color="auto" w:fill="FFFFFF"/>
          <w:vertAlign w:val="superscript"/>
        </w:rPr>
        <w:t>-1</w:t>
      </w:r>
      <w:r w:rsidRPr="0026728D">
        <w:t xml:space="preserve"> to 9.8</w:t>
      </w:r>
      <w:r w:rsidRPr="0026728D">
        <w:rPr>
          <w:shd w:val="clear" w:color="auto" w:fill="FFFFFF"/>
        </w:rPr>
        <w:t xml:space="preserve"> mN m</w:t>
      </w:r>
      <w:r w:rsidRPr="0026728D">
        <w:rPr>
          <w:shd w:val="clear" w:color="auto" w:fill="FFFFFF"/>
          <w:vertAlign w:val="superscript"/>
        </w:rPr>
        <w:t>-1</w:t>
      </w:r>
      <w:r w:rsidRPr="0026728D">
        <w:t xml:space="preserve">), DMPE (3.1 </w:t>
      </w:r>
      <w:r w:rsidRPr="0026728D">
        <w:rPr>
          <w:shd w:val="clear" w:color="auto" w:fill="FFFFFF"/>
        </w:rPr>
        <w:t>mN m</w:t>
      </w:r>
      <w:r w:rsidRPr="0026728D">
        <w:rPr>
          <w:shd w:val="clear" w:color="auto" w:fill="FFFFFF"/>
          <w:vertAlign w:val="superscript"/>
        </w:rPr>
        <w:t>-1</w:t>
      </w:r>
      <w:r w:rsidRPr="0026728D">
        <w:t>to 4.7</w:t>
      </w:r>
      <w:r w:rsidRPr="0026728D">
        <w:rPr>
          <w:shd w:val="clear" w:color="auto" w:fill="FFFFFF"/>
        </w:rPr>
        <w:t xml:space="preserve"> mN m</w:t>
      </w:r>
      <w:r w:rsidRPr="0026728D">
        <w:rPr>
          <w:shd w:val="clear" w:color="auto" w:fill="FFFFFF"/>
          <w:vertAlign w:val="superscript"/>
        </w:rPr>
        <w:t>-1</w:t>
      </w:r>
      <w:r w:rsidRPr="0026728D">
        <w:t>) and CL (1.0</w:t>
      </w:r>
      <w:r w:rsidRPr="0026728D">
        <w:rPr>
          <w:shd w:val="clear" w:color="auto" w:fill="FFFFFF"/>
        </w:rPr>
        <w:t xml:space="preserve">    mN m</w:t>
      </w:r>
      <w:r w:rsidRPr="0026728D">
        <w:rPr>
          <w:shd w:val="clear" w:color="auto" w:fill="FFFFFF"/>
          <w:vertAlign w:val="superscript"/>
        </w:rPr>
        <w:t>-1</w:t>
      </w:r>
      <w:r w:rsidRPr="0026728D">
        <w:t xml:space="preserve"> to 3.0</w:t>
      </w:r>
      <w:r w:rsidRPr="0026728D">
        <w:rPr>
          <w:shd w:val="clear" w:color="auto" w:fill="FFFFFF"/>
        </w:rPr>
        <w:t xml:space="preserve"> mN m</w:t>
      </w:r>
      <w:r w:rsidRPr="0026728D">
        <w:rPr>
          <w:shd w:val="clear" w:color="auto" w:fill="FFFFFF"/>
          <w:vertAlign w:val="superscript"/>
        </w:rPr>
        <w:t>-1</w:t>
      </w:r>
      <w:r w:rsidRPr="0026728D">
        <w:t>) (Table 4A).</w:t>
      </w:r>
    </w:p>
    <w:p w:rsidR="00677626" w:rsidRPr="0026728D" w:rsidRDefault="00677626" w:rsidP="00677626">
      <w:pPr>
        <w:spacing w:line="360" w:lineRule="auto"/>
        <w:jc w:val="both"/>
      </w:pPr>
    </w:p>
    <w:p w:rsidR="00677626" w:rsidRPr="0026728D" w:rsidRDefault="00677626" w:rsidP="00677626">
      <w:pPr>
        <w:spacing w:after="200" w:line="360" w:lineRule="auto"/>
        <w:contextualSpacing/>
        <w:jc w:val="both"/>
        <w:rPr>
          <w:rFonts w:eastAsia="Times New Roman"/>
          <w:bCs/>
          <w:lang w:val="en-GB" w:eastAsia="en-GB"/>
        </w:rPr>
      </w:pPr>
      <w:r w:rsidRPr="0026728D">
        <w:rPr>
          <w:b/>
          <w:bCs/>
          <w:shd w:val="clear" w:color="auto" w:fill="FFFFFF"/>
          <w:lang w:val="en-GB"/>
        </w:rPr>
        <w:t xml:space="preserve">Figure 4. </w:t>
      </w:r>
      <w:r w:rsidRPr="0026728D">
        <w:rPr>
          <w:b/>
        </w:rPr>
        <w:t xml:space="preserve">The effect of pH on the thermodynamic stability of bacterial membranes in the absence of E2EM-lin. </w:t>
      </w:r>
      <w:r>
        <w:rPr>
          <w:b/>
        </w:rPr>
        <w:t xml:space="preserve"> </w:t>
      </w:r>
      <w:r w:rsidRPr="0026728D">
        <w:rPr>
          <w:rFonts w:eastAsia="Times New Roman"/>
          <w:lang w:val="en-GB" w:eastAsia="en-GB"/>
        </w:rPr>
        <w:t>Figure 4</w:t>
      </w:r>
      <w:r w:rsidRPr="0026728D">
        <w:rPr>
          <w:rFonts w:eastAsia="Times New Roman"/>
          <w:b/>
          <w:bCs/>
          <w:lang w:val="en-GB" w:eastAsia="en-GB"/>
        </w:rPr>
        <w:t xml:space="preserve"> </w:t>
      </w:r>
      <w:r w:rsidRPr="0026728D">
        <w:rPr>
          <w:rFonts w:eastAsia="Times New Roman"/>
          <w:bCs/>
          <w:lang w:val="en-GB" w:eastAsia="en-GB"/>
        </w:rPr>
        <w:t xml:space="preserve">shows the effect of changing pH on the thermodynamic stability of monolayers mimetic of bacterial membranes in the absence of E2EM-lin, which were those representing </w:t>
      </w:r>
      <w:r w:rsidRPr="0026728D">
        <w:rPr>
          <w:rFonts w:eastAsia="Times New Roman"/>
          <w:bCs/>
          <w:i/>
          <w:lang w:val="en-GB" w:eastAsia="en-GB"/>
        </w:rPr>
        <w:t xml:space="preserve">E. coli </w:t>
      </w:r>
      <w:r w:rsidRPr="0026728D">
        <w:rPr>
          <w:rFonts w:eastAsia="Times New Roman"/>
          <w:bCs/>
          <w:lang w:val="en-GB" w:eastAsia="en-GB"/>
        </w:rPr>
        <w:t>(Blue),</w:t>
      </w:r>
      <w:r w:rsidRPr="0026728D">
        <w:rPr>
          <w:rFonts w:eastAsia="Times New Roman"/>
          <w:bCs/>
          <w:i/>
          <w:lang w:val="en-GB" w:eastAsia="en-GB"/>
        </w:rPr>
        <w:t xml:space="preserve"> P. aeruginosa </w:t>
      </w:r>
      <w:r w:rsidRPr="0026728D">
        <w:rPr>
          <w:rFonts w:eastAsia="Times New Roman"/>
          <w:bCs/>
          <w:lang w:val="en-GB" w:eastAsia="en-GB"/>
        </w:rPr>
        <w:t>(Green),</w:t>
      </w:r>
      <w:r w:rsidRPr="0026728D">
        <w:rPr>
          <w:rFonts w:eastAsia="Times New Roman"/>
          <w:bCs/>
          <w:i/>
          <w:lang w:val="en-GB" w:eastAsia="en-GB"/>
        </w:rPr>
        <w:t xml:space="preserve"> B. subtilis </w:t>
      </w:r>
      <w:r w:rsidRPr="0026728D">
        <w:rPr>
          <w:rFonts w:eastAsia="Times New Roman"/>
          <w:bCs/>
          <w:lang w:val="en-GB" w:eastAsia="en-GB"/>
        </w:rPr>
        <w:t>(Grey) and</w:t>
      </w:r>
      <w:r w:rsidRPr="0026728D">
        <w:rPr>
          <w:rFonts w:eastAsia="Times New Roman"/>
          <w:bCs/>
          <w:i/>
          <w:lang w:val="en-GB" w:eastAsia="en-GB"/>
        </w:rPr>
        <w:t xml:space="preserve"> S. aureus </w:t>
      </w:r>
      <w:r w:rsidRPr="0026728D">
        <w:rPr>
          <w:rFonts w:eastAsia="Times New Roman"/>
          <w:bCs/>
          <w:lang w:val="en-GB" w:eastAsia="en-GB"/>
        </w:rPr>
        <w:t>(Orange) at</w:t>
      </w:r>
      <w:r w:rsidRPr="0026728D">
        <w:rPr>
          <w:rFonts w:eastAsia="Times New Roman"/>
          <w:bCs/>
          <w:i/>
          <w:lang w:val="en-GB" w:eastAsia="en-GB"/>
        </w:rPr>
        <w:t xml:space="preserve"> </w:t>
      </w:r>
      <w:r w:rsidRPr="0026728D">
        <w:rPr>
          <w:rFonts w:eastAsia="Times New Roman"/>
          <w:bCs/>
          <w:lang w:val="en-GB" w:eastAsia="en-GB"/>
        </w:rPr>
        <w:t>pH 6 (</w:t>
      </w:r>
      <w:r w:rsidRPr="0026728D">
        <w:rPr>
          <w:rFonts w:eastAsia="Times New Roman"/>
          <w:b/>
          <w:lang w:val="en-GB" w:eastAsia="en-GB"/>
        </w:rPr>
        <w:t>A</w:t>
      </w:r>
      <w:r w:rsidRPr="0026728D">
        <w:rPr>
          <w:rFonts w:eastAsia="Times New Roman"/>
          <w:bCs/>
          <w:lang w:val="en-GB" w:eastAsia="en-GB"/>
        </w:rPr>
        <w:t>), pH 7 (</w:t>
      </w:r>
      <w:r w:rsidRPr="0026728D">
        <w:rPr>
          <w:rFonts w:eastAsia="Times New Roman"/>
          <w:b/>
          <w:lang w:val="en-GB" w:eastAsia="en-GB"/>
        </w:rPr>
        <w:t>B</w:t>
      </w:r>
      <w:r w:rsidRPr="0026728D">
        <w:rPr>
          <w:rFonts w:eastAsia="Times New Roman"/>
          <w:bCs/>
          <w:lang w:val="en-GB" w:eastAsia="en-GB"/>
        </w:rPr>
        <w:t>) and pH 8 (</w:t>
      </w:r>
      <w:r w:rsidRPr="0026728D">
        <w:rPr>
          <w:rFonts w:eastAsia="Times New Roman"/>
          <w:b/>
          <w:lang w:val="en-GB" w:eastAsia="en-GB"/>
        </w:rPr>
        <w:t>C</w:t>
      </w:r>
      <w:r w:rsidRPr="0026728D">
        <w:rPr>
          <w:rFonts w:eastAsia="Times New Roman"/>
          <w:bCs/>
          <w:lang w:val="en-GB" w:eastAsia="en-GB"/>
        </w:rPr>
        <w:t xml:space="preserve">). </w:t>
      </w:r>
      <w:r w:rsidRPr="0026728D">
        <w:t xml:space="preserve">Data derived from these charts showed that </w:t>
      </w:r>
      <w:r w:rsidRPr="0026728D">
        <w:rPr>
          <w:shd w:val="clear" w:color="auto" w:fill="FFFFFF"/>
          <w:lang w:val="en-GB"/>
        </w:rPr>
        <w:t xml:space="preserve">these monolayer mimics of bacterial </w:t>
      </w:r>
      <w:r w:rsidRPr="0026728D">
        <w:rPr>
          <w:lang w:val="en-GB"/>
        </w:rPr>
        <w:t xml:space="preserve">membranes were </w:t>
      </w:r>
      <w:r w:rsidRPr="0026728D">
        <w:rPr>
          <w:shd w:val="clear" w:color="auto" w:fill="FFFFFF"/>
          <w:lang w:val="en-GB"/>
        </w:rPr>
        <w:t>thermodynamically stable in every case, with values of Δ</w:t>
      </w:r>
      <w:r w:rsidRPr="0026728D">
        <w:rPr>
          <w:i/>
          <w:shd w:val="clear" w:color="auto" w:fill="FFFFFF"/>
          <w:lang w:val="en-GB"/>
        </w:rPr>
        <w:t>G</w:t>
      </w:r>
      <w:r w:rsidRPr="0026728D">
        <w:rPr>
          <w:i/>
          <w:shd w:val="clear" w:color="auto" w:fill="FFFFFF"/>
          <w:vertAlign w:val="subscript"/>
          <w:lang w:val="en-GB"/>
        </w:rPr>
        <w:t>mix</w:t>
      </w:r>
      <w:r w:rsidRPr="0026728D">
        <w:rPr>
          <w:shd w:val="clear" w:color="auto" w:fill="FFFFFF"/>
          <w:lang w:val="en-GB"/>
        </w:rPr>
        <w:t xml:space="preserve"> &lt; 0. However, as pH was increased from pH 6 to pH 8, Δ</w:t>
      </w:r>
      <w:r w:rsidRPr="0026728D">
        <w:rPr>
          <w:i/>
          <w:shd w:val="clear" w:color="auto" w:fill="FFFFFF"/>
          <w:lang w:val="en-GB"/>
        </w:rPr>
        <w:t>G</w:t>
      </w:r>
      <w:r w:rsidRPr="0026728D">
        <w:rPr>
          <w:i/>
          <w:shd w:val="clear" w:color="auto" w:fill="FFFFFF"/>
          <w:vertAlign w:val="subscript"/>
          <w:lang w:val="en-GB"/>
        </w:rPr>
        <w:t>mix</w:t>
      </w:r>
      <w:r w:rsidRPr="0026728D">
        <w:rPr>
          <w:shd w:val="clear" w:color="auto" w:fill="FFFFFF"/>
          <w:lang w:val="en-GB"/>
        </w:rPr>
        <w:t xml:space="preserve"> </w:t>
      </w:r>
      <w:r w:rsidRPr="0026728D">
        <w:rPr>
          <w:lang w:val="en-GB"/>
        </w:rPr>
        <w:t>became progressively less negative, indicating that the thermodynamic stability of these monolayers was decreased by alkaline conditions (Table 5).</w:t>
      </w:r>
    </w:p>
    <w:p w:rsidR="00677626" w:rsidRDefault="00677626" w:rsidP="0067762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360" w:lineRule="auto"/>
        <w:jc w:val="both"/>
        <w:rPr>
          <w:rFonts w:eastAsia="Calibri"/>
          <w:b/>
          <w:bCs/>
          <w:u w:color="000000"/>
          <w:bdr w:val="nil"/>
          <w:shd w:val="clear" w:color="auto" w:fill="FFFFFF"/>
          <w:lang w:val="en-GB" w:eastAsia="en-GB"/>
        </w:rPr>
      </w:pPr>
    </w:p>
    <w:p w:rsidR="00677626" w:rsidRPr="0026728D" w:rsidRDefault="00677626" w:rsidP="0067762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360" w:lineRule="auto"/>
        <w:jc w:val="both"/>
      </w:pPr>
      <w:r w:rsidRPr="0026728D">
        <w:rPr>
          <w:rFonts w:eastAsia="Calibri"/>
          <w:b/>
          <w:bCs/>
          <w:u w:color="000000"/>
          <w:bdr w:val="nil"/>
          <w:shd w:val="clear" w:color="auto" w:fill="FFFFFF"/>
          <w:lang w:val="en-GB" w:eastAsia="en-GB"/>
        </w:rPr>
        <w:t xml:space="preserve">Figure 5. </w:t>
      </w:r>
      <w:r w:rsidRPr="0026728D">
        <w:rPr>
          <w:rFonts w:eastAsia="Calibri"/>
          <w:b/>
          <w:u w:color="000000"/>
          <w:bdr w:val="nil"/>
          <w:lang w:eastAsia="en-GB"/>
        </w:rPr>
        <w:t xml:space="preserve">The effect of pH on the thermodynamic stability of bacterial membranes in the presence of E2EM-lin. </w:t>
      </w:r>
      <w:r w:rsidRPr="00927DE6">
        <w:rPr>
          <w:rFonts w:eastAsia="Calibri"/>
          <w:bCs/>
          <w:u w:color="000000"/>
          <w:bdr w:val="nil"/>
          <w:lang w:eastAsia="en-GB"/>
        </w:rPr>
        <w:t>F</w:t>
      </w:r>
      <w:r w:rsidRPr="0026728D">
        <w:rPr>
          <w:rFonts w:eastAsia="Times New Roman"/>
          <w:bCs/>
          <w:lang w:val="en-GB" w:eastAsia="en-GB"/>
        </w:rPr>
        <w:t xml:space="preserve">igure 5 shows the effect of changing pH on the thermodynamic stability of monolayers mimetic of bacterial membranes in the presence of E2EM-lin, which were those representing </w:t>
      </w:r>
      <w:r w:rsidRPr="0026728D">
        <w:rPr>
          <w:rFonts w:eastAsia="Times New Roman"/>
          <w:bCs/>
          <w:i/>
          <w:lang w:val="en-GB" w:eastAsia="en-GB"/>
        </w:rPr>
        <w:t xml:space="preserve">E. coli </w:t>
      </w:r>
      <w:r w:rsidRPr="0026728D">
        <w:rPr>
          <w:rFonts w:eastAsia="Times New Roman"/>
          <w:bCs/>
          <w:lang w:val="en-GB" w:eastAsia="en-GB"/>
        </w:rPr>
        <w:t>(Blue),</w:t>
      </w:r>
      <w:r w:rsidRPr="0026728D">
        <w:rPr>
          <w:rFonts w:eastAsia="Times New Roman"/>
          <w:bCs/>
          <w:i/>
          <w:lang w:val="en-GB" w:eastAsia="en-GB"/>
        </w:rPr>
        <w:t xml:space="preserve"> P. aeruginosa </w:t>
      </w:r>
      <w:r w:rsidRPr="0026728D">
        <w:rPr>
          <w:rFonts w:eastAsia="Times New Roman"/>
          <w:bCs/>
          <w:lang w:val="en-GB" w:eastAsia="en-GB"/>
        </w:rPr>
        <w:t>(Green),</w:t>
      </w:r>
      <w:r w:rsidRPr="0026728D">
        <w:rPr>
          <w:rFonts w:eastAsia="Times New Roman"/>
          <w:bCs/>
          <w:i/>
          <w:lang w:val="en-GB" w:eastAsia="en-GB"/>
        </w:rPr>
        <w:t xml:space="preserve"> B. subtilis </w:t>
      </w:r>
      <w:r w:rsidRPr="0026728D">
        <w:rPr>
          <w:rFonts w:eastAsia="Times New Roman"/>
          <w:bCs/>
          <w:lang w:val="en-GB" w:eastAsia="en-GB"/>
        </w:rPr>
        <w:t>(Grey) and</w:t>
      </w:r>
      <w:r w:rsidRPr="0026728D">
        <w:rPr>
          <w:rFonts w:eastAsia="Times New Roman"/>
          <w:bCs/>
          <w:i/>
          <w:lang w:val="en-GB" w:eastAsia="en-GB"/>
        </w:rPr>
        <w:t xml:space="preserve"> S. aureus </w:t>
      </w:r>
      <w:r w:rsidRPr="0026728D">
        <w:rPr>
          <w:rFonts w:eastAsia="Times New Roman"/>
          <w:bCs/>
          <w:lang w:val="en-GB" w:eastAsia="en-GB"/>
        </w:rPr>
        <w:t>(Orange) at</w:t>
      </w:r>
      <w:r w:rsidRPr="0026728D">
        <w:rPr>
          <w:rFonts w:eastAsia="Times New Roman"/>
          <w:bCs/>
          <w:i/>
          <w:lang w:val="en-GB" w:eastAsia="en-GB"/>
        </w:rPr>
        <w:t xml:space="preserve"> </w:t>
      </w:r>
      <w:r w:rsidRPr="0026728D">
        <w:rPr>
          <w:rFonts w:eastAsia="Times New Roman"/>
          <w:bCs/>
          <w:lang w:val="en-GB" w:eastAsia="en-GB"/>
        </w:rPr>
        <w:t>pH 6 (</w:t>
      </w:r>
      <w:r w:rsidRPr="0026728D">
        <w:rPr>
          <w:rFonts w:eastAsia="Times New Roman"/>
          <w:b/>
          <w:lang w:val="en-GB" w:eastAsia="en-GB"/>
        </w:rPr>
        <w:t>A</w:t>
      </w:r>
      <w:r w:rsidRPr="0026728D">
        <w:rPr>
          <w:rFonts w:eastAsia="Times New Roman"/>
          <w:bCs/>
          <w:lang w:val="en-GB" w:eastAsia="en-GB"/>
        </w:rPr>
        <w:t>), pH 7 (</w:t>
      </w:r>
      <w:r w:rsidRPr="0026728D">
        <w:rPr>
          <w:rFonts w:eastAsia="Times New Roman"/>
          <w:b/>
          <w:lang w:val="en-GB" w:eastAsia="en-GB"/>
        </w:rPr>
        <w:t>B</w:t>
      </w:r>
      <w:r w:rsidRPr="0026728D">
        <w:rPr>
          <w:rFonts w:eastAsia="Times New Roman"/>
          <w:bCs/>
          <w:lang w:val="en-GB" w:eastAsia="en-GB"/>
        </w:rPr>
        <w:t>) and pH 8 (</w:t>
      </w:r>
      <w:r w:rsidRPr="0026728D">
        <w:rPr>
          <w:rFonts w:eastAsia="Times New Roman"/>
          <w:b/>
          <w:lang w:val="en-GB" w:eastAsia="en-GB"/>
        </w:rPr>
        <w:t>C</w:t>
      </w:r>
      <w:r w:rsidRPr="0026728D">
        <w:rPr>
          <w:rFonts w:eastAsia="Times New Roman"/>
          <w:bCs/>
          <w:lang w:val="en-GB" w:eastAsia="en-GB"/>
        </w:rPr>
        <w:t>).</w:t>
      </w:r>
      <w:r w:rsidRPr="0026728D">
        <w:t xml:space="preserve"> Data derived from these charts showed that the</w:t>
      </w:r>
      <w:r w:rsidRPr="0026728D">
        <w:rPr>
          <w:shd w:val="clear" w:color="auto" w:fill="FFFFFF"/>
          <w:lang w:val="en-GB"/>
        </w:rPr>
        <w:t xml:space="preserve">se monolayer mimics of bacterial </w:t>
      </w:r>
      <w:r w:rsidRPr="0026728D">
        <w:rPr>
          <w:lang w:val="en-GB"/>
        </w:rPr>
        <w:t xml:space="preserve">membranes were </w:t>
      </w:r>
      <w:r w:rsidRPr="0026728D">
        <w:rPr>
          <w:shd w:val="clear" w:color="auto" w:fill="FFFFFF"/>
          <w:lang w:val="en-GB"/>
        </w:rPr>
        <w:t xml:space="preserve">thermodynamically unstable </w:t>
      </w:r>
      <w:r w:rsidRPr="0026728D">
        <w:rPr>
          <w:lang w:val="en-GB"/>
        </w:rPr>
        <w:t xml:space="preserve">in every case, with </w:t>
      </w:r>
      <w:r w:rsidRPr="0026728D">
        <w:rPr>
          <w:shd w:val="clear" w:color="auto" w:fill="FFFFFF"/>
          <w:lang w:val="en-GB"/>
        </w:rPr>
        <w:t>values of Δ</w:t>
      </w:r>
      <w:r w:rsidRPr="0026728D">
        <w:rPr>
          <w:i/>
          <w:shd w:val="clear" w:color="auto" w:fill="FFFFFF"/>
          <w:lang w:val="en-GB"/>
        </w:rPr>
        <w:t>G</w:t>
      </w:r>
      <w:r w:rsidRPr="0026728D">
        <w:rPr>
          <w:i/>
          <w:shd w:val="clear" w:color="auto" w:fill="FFFFFF"/>
          <w:vertAlign w:val="subscript"/>
          <w:lang w:val="en-GB"/>
        </w:rPr>
        <w:t>mix</w:t>
      </w:r>
      <w:r w:rsidRPr="0026728D">
        <w:rPr>
          <w:shd w:val="clear" w:color="auto" w:fill="FFFFFF"/>
          <w:lang w:val="en-GB"/>
        </w:rPr>
        <w:t xml:space="preserve"> &gt; 0. However, as pH was increased from pH 6 to pH 8, Δ</w:t>
      </w:r>
      <w:r w:rsidRPr="0026728D">
        <w:rPr>
          <w:i/>
          <w:shd w:val="clear" w:color="auto" w:fill="FFFFFF"/>
          <w:lang w:val="en-GB"/>
        </w:rPr>
        <w:t>G</w:t>
      </w:r>
      <w:r w:rsidRPr="0026728D">
        <w:rPr>
          <w:i/>
          <w:shd w:val="clear" w:color="auto" w:fill="FFFFFF"/>
          <w:vertAlign w:val="subscript"/>
          <w:lang w:val="en-GB"/>
        </w:rPr>
        <w:t>mix</w:t>
      </w:r>
      <w:r w:rsidRPr="0026728D">
        <w:rPr>
          <w:shd w:val="clear" w:color="auto" w:fill="FFFFFF"/>
          <w:lang w:val="en-GB"/>
        </w:rPr>
        <w:t xml:space="preserve"> </w:t>
      </w:r>
      <w:r w:rsidRPr="0026728D">
        <w:rPr>
          <w:lang w:val="en-GB"/>
        </w:rPr>
        <w:t xml:space="preserve">became progressively </w:t>
      </w:r>
      <w:r w:rsidRPr="0026728D">
        <w:rPr>
          <w:shd w:val="clear" w:color="auto" w:fill="FFFFFF"/>
          <w:lang w:val="en-GB"/>
        </w:rPr>
        <w:t xml:space="preserve">less positive, indicating </w:t>
      </w:r>
      <w:r w:rsidRPr="0026728D">
        <w:rPr>
          <w:lang w:val="en-GB"/>
        </w:rPr>
        <w:t xml:space="preserve">that the thermodynamic instability of </w:t>
      </w:r>
      <w:r w:rsidRPr="0026728D">
        <w:rPr>
          <w:shd w:val="clear" w:color="auto" w:fill="FFFFFF"/>
          <w:lang w:val="en-GB"/>
        </w:rPr>
        <w:t xml:space="preserve">these monolayers was reduced at higher pH </w:t>
      </w:r>
      <w:r w:rsidRPr="0026728D">
        <w:rPr>
          <w:lang w:val="en-GB"/>
        </w:rPr>
        <w:t>(Table 5).</w:t>
      </w:r>
    </w:p>
    <w:bookmarkEnd w:id="0"/>
    <w:p w:rsidR="00D850C9" w:rsidRDefault="00D850C9"/>
    <w:sectPr w:rsidR="00D850C9" w:rsidSect="00677626">
      <w:footerReference w:type="default" r:id="rId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6188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4DCD" w:rsidRDefault="006776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F4DCD" w:rsidRDefault="0067762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626"/>
    <w:rsid w:val="00005EAD"/>
    <w:rsid w:val="00010223"/>
    <w:rsid w:val="00024277"/>
    <w:rsid w:val="000329DC"/>
    <w:rsid w:val="00036862"/>
    <w:rsid w:val="00041669"/>
    <w:rsid w:val="00043E79"/>
    <w:rsid w:val="0004606F"/>
    <w:rsid w:val="000577AF"/>
    <w:rsid w:val="0006525F"/>
    <w:rsid w:val="00071F31"/>
    <w:rsid w:val="00075E94"/>
    <w:rsid w:val="0007794D"/>
    <w:rsid w:val="00086C7A"/>
    <w:rsid w:val="000949F5"/>
    <w:rsid w:val="00095B1D"/>
    <w:rsid w:val="000B0C14"/>
    <w:rsid w:val="000B2D90"/>
    <w:rsid w:val="000B4115"/>
    <w:rsid w:val="000B4F82"/>
    <w:rsid w:val="000C6903"/>
    <w:rsid w:val="000D005F"/>
    <w:rsid w:val="000D51FA"/>
    <w:rsid w:val="000E2DC2"/>
    <w:rsid w:val="000F70D9"/>
    <w:rsid w:val="000F71A8"/>
    <w:rsid w:val="00102650"/>
    <w:rsid w:val="00102786"/>
    <w:rsid w:val="00103498"/>
    <w:rsid w:val="00103FB1"/>
    <w:rsid w:val="00107017"/>
    <w:rsid w:val="00112196"/>
    <w:rsid w:val="00114D43"/>
    <w:rsid w:val="00121579"/>
    <w:rsid w:val="001223EA"/>
    <w:rsid w:val="001232DA"/>
    <w:rsid w:val="001232E2"/>
    <w:rsid w:val="00134990"/>
    <w:rsid w:val="0014534F"/>
    <w:rsid w:val="001659AE"/>
    <w:rsid w:val="00174559"/>
    <w:rsid w:val="001808F2"/>
    <w:rsid w:val="00186EF0"/>
    <w:rsid w:val="00192F94"/>
    <w:rsid w:val="00196D6B"/>
    <w:rsid w:val="00197465"/>
    <w:rsid w:val="001A1C64"/>
    <w:rsid w:val="001A2F3B"/>
    <w:rsid w:val="001A6D9A"/>
    <w:rsid w:val="001C05B1"/>
    <w:rsid w:val="001C2654"/>
    <w:rsid w:val="001C38B0"/>
    <w:rsid w:val="001D028F"/>
    <w:rsid w:val="001E0922"/>
    <w:rsid w:val="001E2551"/>
    <w:rsid w:val="001E6236"/>
    <w:rsid w:val="001F0A70"/>
    <w:rsid w:val="001F1823"/>
    <w:rsid w:val="001F2211"/>
    <w:rsid w:val="001F3D00"/>
    <w:rsid w:val="001F50AF"/>
    <w:rsid w:val="001F5376"/>
    <w:rsid w:val="00201DC6"/>
    <w:rsid w:val="00207222"/>
    <w:rsid w:val="00220CB2"/>
    <w:rsid w:val="00222648"/>
    <w:rsid w:val="00223B9B"/>
    <w:rsid w:val="00225F93"/>
    <w:rsid w:val="00230AFE"/>
    <w:rsid w:val="002321E0"/>
    <w:rsid w:val="002408FA"/>
    <w:rsid w:val="0025388B"/>
    <w:rsid w:val="00263493"/>
    <w:rsid w:val="00264EEA"/>
    <w:rsid w:val="00271E44"/>
    <w:rsid w:val="00276DFE"/>
    <w:rsid w:val="0028015D"/>
    <w:rsid w:val="0028073C"/>
    <w:rsid w:val="002817C5"/>
    <w:rsid w:val="00282C8F"/>
    <w:rsid w:val="00283313"/>
    <w:rsid w:val="00287A3B"/>
    <w:rsid w:val="002927C2"/>
    <w:rsid w:val="0029433D"/>
    <w:rsid w:val="00294765"/>
    <w:rsid w:val="0029771A"/>
    <w:rsid w:val="00297B51"/>
    <w:rsid w:val="002B009B"/>
    <w:rsid w:val="002C095C"/>
    <w:rsid w:val="002C18F9"/>
    <w:rsid w:val="002C4000"/>
    <w:rsid w:val="002C4A85"/>
    <w:rsid w:val="002C4BDE"/>
    <w:rsid w:val="002C52BB"/>
    <w:rsid w:val="002D1F9A"/>
    <w:rsid w:val="002D4120"/>
    <w:rsid w:val="002E0BDE"/>
    <w:rsid w:val="002E2733"/>
    <w:rsid w:val="002F0BC5"/>
    <w:rsid w:val="00302CA1"/>
    <w:rsid w:val="00305E57"/>
    <w:rsid w:val="00313FCB"/>
    <w:rsid w:val="00317270"/>
    <w:rsid w:val="003217D3"/>
    <w:rsid w:val="00321A53"/>
    <w:rsid w:val="00321A79"/>
    <w:rsid w:val="00324287"/>
    <w:rsid w:val="00330348"/>
    <w:rsid w:val="003303A4"/>
    <w:rsid w:val="00330C30"/>
    <w:rsid w:val="00356E84"/>
    <w:rsid w:val="00356F60"/>
    <w:rsid w:val="00360247"/>
    <w:rsid w:val="00365867"/>
    <w:rsid w:val="003667B4"/>
    <w:rsid w:val="00371D03"/>
    <w:rsid w:val="003741B5"/>
    <w:rsid w:val="003749B0"/>
    <w:rsid w:val="00376365"/>
    <w:rsid w:val="003848F6"/>
    <w:rsid w:val="0038727D"/>
    <w:rsid w:val="003907C3"/>
    <w:rsid w:val="00396421"/>
    <w:rsid w:val="003A5F3F"/>
    <w:rsid w:val="003A72B7"/>
    <w:rsid w:val="003A78EA"/>
    <w:rsid w:val="003B0081"/>
    <w:rsid w:val="003B139F"/>
    <w:rsid w:val="003C1992"/>
    <w:rsid w:val="003C7EF1"/>
    <w:rsid w:val="003D1BFA"/>
    <w:rsid w:val="003E58D5"/>
    <w:rsid w:val="003E7153"/>
    <w:rsid w:val="00400D01"/>
    <w:rsid w:val="00402E25"/>
    <w:rsid w:val="00403433"/>
    <w:rsid w:val="00403FCC"/>
    <w:rsid w:val="00407F41"/>
    <w:rsid w:val="00422ACD"/>
    <w:rsid w:val="00432AFF"/>
    <w:rsid w:val="00437040"/>
    <w:rsid w:val="00442D0A"/>
    <w:rsid w:val="00444E2D"/>
    <w:rsid w:val="00444E4C"/>
    <w:rsid w:val="00444F1E"/>
    <w:rsid w:val="0044751F"/>
    <w:rsid w:val="00464D08"/>
    <w:rsid w:val="0047062E"/>
    <w:rsid w:val="00476804"/>
    <w:rsid w:val="00477D45"/>
    <w:rsid w:val="00477FFE"/>
    <w:rsid w:val="004820F8"/>
    <w:rsid w:val="004825FE"/>
    <w:rsid w:val="00484A36"/>
    <w:rsid w:val="004A3C0F"/>
    <w:rsid w:val="004A434D"/>
    <w:rsid w:val="004A5F54"/>
    <w:rsid w:val="004A68F2"/>
    <w:rsid w:val="004A6D61"/>
    <w:rsid w:val="004B20C1"/>
    <w:rsid w:val="004B266A"/>
    <w:rsid w:val="004B3B37"/>
    <w:rsid w:val="004C5E14"/>
    <w:rsid w:val="004C7929"/>
    <w:rsid w:val="004D1F8F"/>
    <w:rsid w:val="004D2F30"/>
    <w:rsid w:val="004D3088"/>
    <w:rsid w:val="004D3D8E"/>
    <w:rsid w:val="004E0337"/>
    <w:rsid w:val="004E2AF4"/>
    <w:rsid w:val="004F1098"/>
    <w:rsid w:val="004F794B"/>
    <w:rsid w:val="00503E9E"/>
    <w:rsid w:val="005045F1"/>
    <w:rsid w:val="005046D6"/>
    <w:rsid w:val="005163DC"/>
    <w:rsid w:val="0052125E"/>
    <w:rsid w:val="0054219D"/>
    <w:rsid w:val="00546730"/>
    <w:rsid w:val="00550204"/>
    <w:rsid w:val="00550216"/>
    <w:rsid w:val="00556838"/>
    <w:rsid w:val="00556973"/>
    <w:rsid w:val="00573440"/>
    <w:rsid w:val="00574186"/>
    <w:rsid w:val="00576128"/>
    <w:rsid w:val="00584460"/>
    <w:rsid w:val="005A0CEF"/>
    <w:rsid w:val="005A7EFF"/>
    <w:rsid w:val="005B160B"/>
    <w:rsid w:val="005B33FD"/>
    <w:rsid w:val="005B40A8"/>
    <w:rsid w:val="005B5F6C"/>
    <w:rsid w:val="005C5D23"/>
    <w:rsid w:val="005D4776"/>
    <w:rsid w:val="005D68BE"/>
    <w:rsid w:val="005E11B9"/>
    <w:rsid w:val="005E715F"/>
    <w:rsid w:val="005F3843"/>
    <w:rsid w:val="005F462E"/>
    <w:rsid w:val="005F4D05"/>
    <w:rsid w:val="0061620B"/>
    <w:rsid w:val="006174A2"/>
    <w:rsid w:val="006201A7"/>
    <w:rsid w:val="006208AA"/>
    <w:rsid w:val="00625D17"/>
    <w:rsid w:val="0062626A"/>
    <w:rsid w:val="0063487F"/>
    <w:rsid w:val="00634C93"/>
    <w:rsid w:val="0063742E"/>
    <w:rsid w:val="00637576"/>
    <w:rsid w:val="00637F00"/>
    <w:rsid w:val="006427F0"/>
    <w:rsid w:val="00653D16"/>
    <w:rsid w:val="00656428"/>
    <w:rsid w:val="006565F8"/>
    <w:rsid w:val="006629F3"/>
    <w:rsid w:val="00663F1A"/>
    <w:rsid w:val="00677626"/>
    <w:rsid w:val="00677AB6"/>
    <w:rsid w:val="00681AD9"/>
    <w:rsid w:val="00687A8E"/>
    <w:rsid w:val="00692A1B"/>
    <w:rsid w:val="006A1F00"/>
    <w:rsid w:val="006B4F8A"/>
    <w:rsid w:val="006C1E41"/>
    <w:rsid w:val="006C6556"/>
    <w:rsid w:val="006D358F"/>
    <w:rsid w:val="006D538F"/>
    <w:rsid w:val="006E119D"/>
    <w:rsid w:val="006E2A57"/>
    <w:rsid w:val="006E72D1"/>
    <w:rsid w:val="006F6EDD"/>
    <w:rsid w:val="00705457"/>
    <w:rsid w:val="00705AD1"/>
    <w:rsid w:val="0070640C"/>
    <w:rsid w:val="00710CBC"/>
    <w:rsid w:val="007127E8"/>
    <w:rsid w:val="00715625"/>
    <w:rsid w:val="00715D9D"/>
    <w:rsid w:val="00720512"/>
    <w:rsid w:val="0072641F"/>
    <w:rsid w:val="00737BBD"/>
    <w:rsid w:val="0074049C"/>
    <w:rsid w:val="00747175"/>
    <w:rsid w:val="00757B0F"/>
    <w:rsid w:val="007606F0"/>
    <w:rsid w:val="007714FE"/>
    <w:rsid w:val="00772CA3"/>
    <w:rsid w:val="007771CA"/>
    <w:rsid w:val="00786DEE"/>
    <w:rsid w:val="007A0CA0"/>
    <w:rsid w:val="007D1CCF"/>
    <w:rsid w:val="007E6FF2"/>
    <w:rsid w:val="007F0861"/>
    <w:rsid w:val="007F4945"/>
    <w:rsid w:val="008071BB"/>
    <w:rsid w:val="008100A3"/>
    <w:rsid w:val="008109FD"/>
    <w:rsid w:val="0081111A"/>
    <w:rsid w:val="00812170"/>
    <w:rsid w:val="00814C82"/>
    <w:rsid w:val="008152DA"/>
    <w:rsid w:val="00820E7C"/>
    <w:rsid w:val="00827FDE"/>
    <w:rsid w:val="00834C1B"/>
    <w:rsid w:val="00842145"/>
    <w:rsid w:val="00852A8B"/>
    <w:rsid w:val="0085691F"/>
    <w:rsid w:val="00866E06"/>
    <w:rsid w:val="00873F35"/>
    <w:rsid w:val="00874281"/>
    <w:rsid w:val="0087463A"/>
    <w:rsid w:val="00881DF2"/>
    <w:rsid w:val="0088607A"/>
    <w:rsid w:val="00887021"/>
    <w:rsid w:val="00895345"/>
    <w:rsid w:val="00896068"/>
    <w:rsid w:val="008A14E3"/>
    <w:rsid w:val="008B1A33"/>
    <w:rsid w:val="008B3F03"/>
    <w:rsid w:val="008B41A7"/>
    <w:rsid w:val="008B5ABB"/>
    <w:rsid w:val="008B7A55"/>
    <w:rsid w:val="008C4E39"/>
    <w:rsid w:val="008C534A"/>
    <w:rsid w:val="008C609D"/>
    <w:rsid w:val="008D2A53"/>
    <w:rsid w:val="008D34CB"/>
    <w:rsid w:val="008E153F"/>
    <w:rsid w:val="008F1EA7"/>
    <w:rsid w:val="008F598F"/>
    <w:rsid w:val="00900752"/>
    <w:rsid w:val="009009CD"/>
    <w:rsid w:val="00902BAE"/>
    <w:rsid w:val="00910780"/>
    <w:rsid w:val="009110FC"/>
    <w:rsid w:val="00914264"/>
    <w:rsid w:val="00916899"/>
    <w:rsid w:val="009175A5"/>
    <w:rsid w:val="00920E87"/>
    <w:rsid w:val="00921642"/>
    <w:rsid w:val="00922220"/>
    <w:rsid w:val="0093030F"/>
    <w:rsid w:val="00931E96"/>
    <w:rsid w:val="00937340"/>
    <w:rsid w:val="00947098"/>
    <w:rsid w:val="00947B04"/>
    <w:rsid w:val="009507CB"/>
    <w:rsid w:val="00952489"/>
    <w:rsid w:val="009617D8"/>
    <w:rsid w:val="0097440D"/>
    <w:rsid w:val="009744B3"/>
    <w:rsid w:val="00985D20"/>
    <w:rsid w:val="00987B0E"/>
    <w:rsid w:val="009925F1"/>
    <w:rsid w:val="009949AA"/>
    <w:rsid w:val="009A544D"/>
    <w:rsid w:val="009B1635"/>
    <w:rsid w:val="009B2FA6"/>
    <w:rsid w:val="009B32FA"/>
    <w:rsid w:val="009B3F3B"/>
    <w:rsid w:val="009C5655"/>
    <w:rsid w:val="009C6ECC"/>
    <w:rsid w:val="009D3966"/>
    <w:rsid w:val="009D5FB3"/>
    <w:rsid w:val="009E1E34"/>
    <w:rsid w:val="009E4307"/>
    <w:rsid w:val="009E5FC6"/>
    <w:rsid w:val="00A032E2"/>
    <w:rsid w:val="00A25526"/>
    <w:rsid w:val="00A3302D"/>
    <w:rsid w:val="00A54618"/>
    <w:rsid w:val="00A54E88"/>
    <w:rsid w:val="00A56163"/>
    <w:rsid w:val="00A617C8"/>
    <w:rsid w:val="00A62B20"/>
    <w:rsid w:val="00A638AA"/>
    <w:rsid w:val="00A63D9A"/>
    <w:rsid w:val="00A63F59"/>
    <w:rsid w:val="00A73946"/>
    <w:rsid w:val="00A7572A"/>
    <w:rsid w:val="00A772CB"/>
    <w:rsid w:val="00A83381"/>
    <w:rsid w:val="00A83569"/>
    <w:rsid w:val="00A842B2"/>
    <w:rsid w:val="00A87950"/>
    <w:rsid w:val="00A91A2A"/>
    <w:rsid w:val="00A95441"/>
    <w:rsid w:val="00AA4051"/>
    <w:rsid w:val="00AA4163"/>
    <w:rsid w:val="00AA50C1"/>
    <w:rsid w:val="00AA53D0"/>
    <w:rsid w:val="00AB0695"/>
    <w:rsid w:val="00AB31CA"/>
    <w:rsid w:val="00AE4C54"/>
    <w:rsid w:val="00AF1E8E"/>
    <w:rsid w:val="00AF4657"/>
    <w:rsid w:val="00AF6AF0"/>
    <w:rsid w:val="00AF7CDF"/>
    <w:rsid w:val="00B06472"/>
    <w:rsid w:val="00B10ABD"/>
    <w:rsid w:val="00B14292"/>
    <w:rsid w:val="00B167A4"/>
    <w:rsid w:val="00B204F4"/>
    <w:rsid w:val="00B25502"/>
    <w:rsid w:val="00B31A20"/>
    <w:rsid w:val="00B35014"/>
    <w:rsid w:val="00B42AF0"/>
    <w:rsid w:val="00B5221B"/>
    <w:rsid w:val="00B53697"/>
    <w:rsid w:val="00B55E21"/>
    <w:rsid w:val="00B572DE"/>
    <w:rsid w:val="00B6182C"/>
    <w:rsid w:val="00B636A8"/>
    <w:rsid w:val="00B64E4C"/>
    <w:rsid w:val="00B65E92"/>
    <w:rsid w:val="00B66420"/>
    <w:rsid w:val="00B70B74"/>
    <w:rsid w:val="00B7230D"/>
    <w:rsid w:val="00B8080F"/>
    <w:rsid w:val="00B8198A"/>
    <w:rsid w:val="00B81BA7"/>
    <w:rsid w:val="00B833AC"/>
    <w:rsid w:val="00B83B5D"/>
    <w:rsid w:val="00B913B6"/>
    <w:rsid w:val="00B93A8B"/>
    <w:rsid w:val="00B9412E"/>
    <w:rsid w:val="00B97B1D"/>
    <w:rsid w:val="00BA15EE"/>
    <w:rsid w:val="00BB2935"/>
    <w:rsid w:val="00BC1B2C"/>
    <w:rsid w:val="00BC2476"/>
    <w:rsid w:val="00BC2A0B"/>
    <w:rsid w:val="00BC3C97"/>
    <w:rsid w:val="00BC5976"/>
    <w:rsid w:val="00BD4C62"/>
    <w:rsid w:val="00BD6371"/>
    <w:rsid w:val="00BD6BE1"/>
    <w:rsid w:val="00BF57F6"/>
    <w:rsid w:val="00C01114"/>
    <w:rsid w:val="00C044EB"/>
    <w:rsid w:val="00C05D58"/>
    <w:rsid w:val="00C12E37"/>
    <w:rsid w:val="00C30AB9"/>
    <w:rsid w:val="00C3105E"/>
    <w:rsid w:val="00C36005"/>
    <w:rsid w:val="00C40727"/>
    <w:rsid w:val="00C41496"/>
    <w:rsid w:val="00C4356A"/>
    <w:rsid w:val="00C4555F"/>
    <w:rsid w:val="00C467DE"/>
    <w:rsid w:val="00C4707D"/>
    <w:rsid w:val="00C51764"/>
    <w:rsid w:val="00C62023"/>
    <w:rsid w:val="00C75AFA"/>
    <w:rsid w:val="00C812A8"/>
    <w:rsid w:val="00C878AF"/>
    <w:rsid w:val="00C97792"/>
    <w:rsid w:val="00CA1E48"/>
    <w:rsid w:val="00CA29F5"/>
    <w:rsid w:val="00CA2A72"/>
    <w:rsid w:val="00CA45A0"/>
    <w:rsid w:val="00CA5B0E"/>
    <w:rsid w:val="00CA5D66"/>
    <w:rsid w:val="00CA79F8"/>
    <w:rsid w:val="00CB2AFC"/>
    <w:rsid w:val="00CB3634"/>
    <w:rsid w:val="00CB42D6"/>
    <w:rsid w:val="00CB52D5"/>
    <w:rsid w:val="00CC136A"/>
    <w:rsid w:val="00CC2BA7"/>
    <w:rsid w:val="00CD57D4"/>
    <w:rsid w:val="00CE219B"/>
    <w:rsid w:val="00CE349B"/>
    <w:rsid w:val="00CE36CE"/>
    <w:rsid w:val="00CF1994"/>
    <w:rsid w:val="00CF25FA"/>
    <w:rsid w:val="00CF44B3"/>
    <w:rsid w:val="00CF5DF0"/>
    <w:rsid w:val="00CF6DDC"/>
    <w:rsid w:val="00CF7044"/>
    <w:rsid w:val="00D103FF"/>
    <w:rsid w:val="00D1052C"/>
    <w:rsid w:val="00D14A98"/>
    <w:rsid w:val="00D25841"/>
    <w:rsid w:val="00D25B75"/>
    <w:rsid w:val="00D36A7F"/>
    <w:rsid w:val="00D41F4C"/>
    <w:rsid w:val="00D54B60"/>
    <w:rsid w:val="00D55FF7"/>
    <w:rsid w:val="00D56F80"/>
    <w:rsid w:val="00D57865"/>
    <w:rsid w:val="00D66332"/>
    <w:rsid w:val="00D76678"/>
    <w:rsid w:val="00D80DAF"/>
    <w:rsid w:val="00D850C9"/>
    <w:rsid w:val="00D91A8B"/>
    <w:rsid w:val="00D96D5D"/>
    <w:rsid w:val="00DA391C"/>
    <w:rsid w:val="00DA7A0B"/>
    <w:rsid w:val="00DB3B43"/>
    <w:rsid w:val="00DB7714"/>
    <w:rsid w:val="00DC0D84"/>
    <w:rsid w:val="00DC1834"/>
    <w:rsid w:val="00DC21F3"/>
    <w:rsid w:val="00DC57F9"/>
    <w:rsid w:val="00DC760E"/>
    <w:rsid w:val="00DC7835"/>
    <w:rsid w:val="00DD01A7"/>
    <w:rsid w:val="00DD0294"/>
    <w:rsid w:val="00DE4394"/>
    <w:rsid w:val="00DF08A6"/>
    <w:rsid w:val="00DF437D"/>
    <w:rsid w:val="00DF6934"/>
    <w:rsid w:val="00E0303F"/>
    <w:rsid w:val="00E0579E"/>
    <w:rsid w:val="00E1353F"/>
    <w:rsid w:val="00E15B85"/>
    <w:rsid w:val="00E16D8A"/>
    <w:rsid w:val="00E2384A"/>
    <w:rsid w:val="00E372AF"/>
    <w:rsid w:val="00E40A30"/>
    <w:rsid w:val="00E43D2B"/>
    <w:rsid w:val="00E5136A"/>
    <w:rsid w:val="00E536D7"/>
    <w:rsid w:val="00E5467A"/>
    <w:rsid w:val="00E57789"/>
    <w:rsid w:val="00E603B3"/>
    <w:rsid w:val="00E836EF"/>
    <w:rsid w:val="00E8718A"/>
    <w:rsid w:val="00E9583A"/>
    <w:rsid w:val="00E97D5A"/>
    <w:rsid w:val="00EA3537"/>
    <w:rsid w:val="00EB1155"/>
    <w:rsid w:val="00EB6A78"/>
    <w:rsid w:val="00ED79AD"/>
    <w:rsid w:val="00EE2038"/>
    <w:rsid w:val="00EF137D"/>
    <w:rsid w:val="00EF2B3E"/>
    <w:rsid w:val="00EF4F56"/>
    <w:rsid w:val="00F0194E"/>
    <w:rsid w:val="00F02FF2"/>
    <w:rsid w:val="00F04CD2"/>
    <w:rsid w:val="00F1124A"/>
    <w:rsid w:val="00F12290"/>
    <w:rsid w:val="00F15600"/>
    <w:rsid w:val="00F175F4"/>
    <w:rsid w:val="00F23321"/>
    <w:rsid w:val="00F23B72"/>
    <w:rsid w:val="00F23BB3"/>
    <w:rsid w:val="00F2455E"/>
    <w:rsid w:val="00F260DE"/>
    <w:rsid w:val="00F26DE4"/>
    <w:rsid w:val="00F30539"/>
    <w:rsid w:val="00F47E9C"/>
    <w:rsid w:val="00F5655E"/>
    <w:rsid w:val="00F60BCF"/>
    <w:rsid w:val="00F61738"/>
    <w:rsid w:val="00F6338E"/>
    <w:rsid w:val="00F702DF"/>
    <w:rsid w:val="00F81AFA"/>
    <w:rsid w:val="00F86EEC"/>
    <w:rsid w:val="00F90E24"/>
    <w:rsid w:val="00F930B9"/>
    <w:rsid w:val="00FA52F8"/>
    <w:rsid w:val="00FB2341"/>
    <w:rsid w:val="00FB58BD"/>
    <w:rsid w:val="00FC07BE"/>
    <w:rsid w:val="00FC2A4B"/>
    <w:rsid w:val="00FC7CC8"/>
    <w:rsid w:val="00FD1CDC"/>
    <w:rsid w:val="00FD2BD6"/>
    <w:rsid w:val="00FE723C"/>
    <w:rsid w:val="00FF00B3"/>
    <w:rsid w:val="00FF0A5A"/>
    <w:rsid w:val="00FF2988"/>
    <w:rsid w:val="00FF3DF8"/>
    <w:rsid w:val="00FF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C72BF8-E6F5-4805-992E-EB88BBDFE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7626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7762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6</Words>
  <Characters>3684</Characters>
  <Application>Microsoft Office Word</Application>
  <DocSecurity>0</DocSecurity>
  <Lines>30</Lines>
  <Paragraphs>8</Paragraphs>
  <ScaleCrop>false</ScaleCrop>
  <Company/>
  <LinksUpToDate>false</LinksUpToDate>
  <CharactersWithSpaces>4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bharathi G.</dc:creator>
  <cp:keywords/>
  <dc:description/>
  <cp:lastModifiedBy>Divyabharathi G.</cp:lastModifiedBy>
  <cp:revision>1</cp:revision>
  <dcterms:created xsi:type="dcterms:W3CDTF">2021-05-13T17:00:00Z</dcterms:created>
  <dcterms:modified xsi:type="dcterms:W3CDTF">2021-05-13T17:01:00Z</dcterms:modified>
</cp:coreProperties>
</file>